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C08F" w14:textId="31CC041C" w:rsidR="00B83E92" w:rsidRPr="00F05FCB" w:rsidRDefault="00B83E92" w:rsidP="00B83E92">
      <w:pPr>
        <w:spacing w:before="240" w:after="240"/>
        <w:jc w:val="both"/>
        <w:rPr>
          <w:sz w:val="20"/>
          <w:szCs w:val="20"/>
        </w:rPr>
      </w:pPr>
      <w:r w:rsidRPr="00F05FCB">
        <w:rPr>
          <w:b/>
          <w:sz w:val="20"/>
          <w:szCs w:val="20"/>
        </w:rPr>
        <w:t>S</w:t>
      </w:r>
      <w:r w:rsidR="001065A9">
        <w:rPr>
          <w:b/>
          <w:sz w:val="20"/>
          <w:szCs w:val="20"/>
        </w:rPr>
        <w:t>2</w:t>
      </w:r>
      <w:r w:rsidR="003C1A07">
        <w:rPr>
          <w:b/>
          <w:sz w:val="20"/>
          <w:szCs w:val="20"/>
        </w:rPr>
        <w:t xml:space="preserve"> </w:t>
      </w:r>
      <w:r w:rsidRPr="003C1A07">
        <w:rPr>
          <w:bCs/>
          <w:sz w:val="20"/>
          <w:szCs w:val="20"/>
        </w:rPr>
        <w:t>Table</w:t>
      </w:r>
      <w:r w:rsidRPr="00F05FCB">
        <w:rPr>
          <w:sz w:val="20"/>
          <w:szCs w:val="20"/>
        </w:rPr>
        <w:t xml:space="preserve"> </w:t>
      </w:r>
      <w:r w:rsidR="00714B04" w:rsidRPr="00F05FCB">
        <w:rPr>
          <w:sz w:val="20"/>
          <w:szCs w:val="20"/>
        </w:rPr>
        <w:t>Search strategy</w:t>
      </w:r>
    </w:p>
    <w:tbl>
      <w:tblPr>
        <w:tblW w:w="91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7"/>
        <w:gridCol w:w="2835"/>
        <w:gridCol w:w="3210"/>
      </w:tblGrid>
      <w:tr w:rsidR="00B83E92" w:rsidRPr="00F05FCB" w14:paraId="33F7FDB1" w14:textId="77777777" w:rsidTr="00A576AB">
        <w:trPr>
          <w:jc w:val="center"/>
        </w:trPr>
        <w:tc>
          <w:tcPr>
            <w:tcW w:w="3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1414" w14:textId="77777777" w:rsidR="00B83E92" w:rsidRPr="00F05FCB" w:rsidRDefault="00B83E92" w:rsidP="00A576AB">
            <w:pPr>
              <w:spacing w:line="240" w:lineRule="auto"/>
              <w:rPr>
                <w:b/>
                <w:sz w:val="20"/>
                <w:szCs w:val="20"/>
              </w:rPr>
            </w:pPr>
            <w:r w:rsidRPr="00F05FCB">
              <w:rPr>
                <w:b/>
                <w:sz w:val="20"/>
                <w:szCs w:val="20"/>
              </w:rPr>
              <w:t>Mosquito-borne diseas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40CEC" w14:textId="77777777" w:rsidR="00B83E92" w:rsidRPr="00F05FCB" w:rsidRDefault="00B83E92" w:rsidP="00A576AB">
            <w:pPr>
              <w:spacing w:line="240" w:lineRule="auto"/>
              <w:rPr>
                <w:b/>
                <w:sz w:val="20"/>
                <w:szCs w:val="20"/>
              </w:rPr>
            </w:pPr>
            <w:r w:rsidRPr="00F05FCB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0826B" w14:textId="32F74679" w:rsidR="00B83E92" w:rsidRPr="00F05FCB" w:rsidRDefault="00A50DD6" w:rsidP="00A576A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vention </w:t>
            </w:r>
          </w:p>
        </w:tc>
      </w:tr>
      <w:tr w:rsidR="00B83E92" w:rsidRPr="00F05FCB" w14:paraId="68465661" w14:textId="77777777" w:rsidTr="00A576AB">
        <w:trPr>
          <w:jc w:val="center"/>
        </w:trPr>
        <w:tc>
          <w:tcPr>
            <w:tcW w:w="3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395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Vector Borne Diseases</w:t>
            </w:r>
          </w:p>
          <w:p w14:paraId="74C0370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Mosquito Vectors</w:t>
            </w:r>
          </w:p>
          <w:p w14:paraId="0D0C473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Arboviruses</w:t>
            </w:r>
          </w:p>
          <w:p w14:paraId="2B14AEA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Dengue</w:t>
            </w:r>
          </w:p>
          <w:p w14:paraId="537DBDF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MeSH Zika Virus </w:t>
            </w:r>
          </w:p>
          <w:p w14:paraId="19EDC9D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Chikungunya virus</w:t>
            </w:r>
          </w:p>
          <w:p w14:paraId="5265AC9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Malaria</w:t>
            </w:r>
          </w:p>
          <w:p w14:paraId="219A715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Encephalitis, arbovirus</w:t>
            </w:r>
          </w:p>
          <w:p w14:paraId="3CFA428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Vector Borne Disease</w:t>
            </w:r>
          </w:p>
          <w:p w14:paraId="67D7634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Mosquito-Borne Disease</w:t>
            </w:r>
          </w:p>
          <w:p w14:paraId="4D07742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Mosquito</w:t>
            </w:r>
          </w:p>
          <w:p w14:paraId="31FFD73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Arbovirus</w:t>
            </w:r>
          </w:p>
          <w:p w14:paraId="3EEFDA5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Dengue </w:t>
            </w:r>
          </w:p>
          <w:p w14:paraId="1297ACB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Zika </w:t>
            </w:r>
          </w:p>
          <w:p w14:paraId="5FC8FCE2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Chikungunya </w:t>
            </w:r>
          </w:p>
          <w:p w14:paraId="3C9A4A3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Malaria </w:t>
            </w:r>
          </w:p>
          <w:p w14:paraId="061EBB5D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Encephalitis, arbovirus</w:t>
            </w:r>
          </w:p>
          <w:p w14:paraId="640690E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6AF2285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67026872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626DCB5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291E67A1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0E7A469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03F38E3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31A388A8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69BE631B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47ECE6FD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66664C21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6E1E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Caribbean Region</w:t>
            </w:r>
          </w:p>
          <w:p w14:paraId="362476D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MeSH Latin America </w:t>
            </w:r>
          </w:p>
          <w:p w14:paraId="2FEF554B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South America</w:t>
            </w:r>
          </w:p>
          <w:p w14:paraId="0BA7F38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Caribbean]</w:t>
            </w:r>
          </w:p>
          <w:p w14:paraId="4535DD8E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 xml:space="preserve">Anegada] </w:t>
            </w:r>
          </w:p>
          <w:p w14:paraId="3E8158D1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Anguilla]</w:t>
            </w:r>
          </w:p>
          <w:p w14:paraId="033927AA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Antigua]</w:t>
            </w:r>
          </w:p>
          <w:p w14:paraId="42B3612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Aruba]</w:t>
            </w:r>
          </w:p>
          <w:p w14:paraId="76A2D81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Bahamas]</w:t>
            </w:r>
          </w:p>
          <w:p w14:paraId="60486FF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Barbados]</w:t>
            </w:r>
          </w:p>
          <w:p w14:paraId="55FC954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Barbuda]</w:t>
            </w:r>
          </w:p>
          <w:p w14:paraId="55F774E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Bonaire]</w:t>
            </w:r>
          </w:p>
          <w:p w14:paraId="114C669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Cayman Islands]</w:t>
            </w:r>
          </w:p>
          <w:p w14:paraId="3B074EF8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Cuba]</w:t>
            </w:r>
          </w:p>
          <w:p w14:paraId="226D63D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Curaçao]</w:t>
            </w:r>
          </w:p>
          <w:p w14:paraId="599B666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Dominica]</w:t>
            </w:r>
          </w:p>
          <w:p w14:paraId="39B53618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[Dominican Republic] </w:t>
            </w:r>
          </w:p>
          <w:p w14:paraId="77E91008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Grenada]</w:t>
            </w:r>
          </w:p>
          <w:p w14:paraId="4318F08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Grenadines]</w:t>
            </w:r>
            <w:r w:rsidRPr="00F05FCB">
              <w:rPr>
                <w:sz w:val="20"/>
                <w:szCs w:val="20"/>
              </w:rPr>
              <w:t xml:space="preserve"> </w:t>
            </w:r>
          </w:p>
          <w:p w14:paraId="2ED03AFE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Guadeloupe]</w:t>
            </w:r>
          </w:p>
          <w:p w14:paraId="0573F4D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Haiti]</w:t>
            </w:r>
          </w:p>
          <w:p w14:paraId="4C84E2C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Hispaniola]</w:t>
            </w:r>
          </w:p>
          <w:p w14:paraId="20FBC94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Jamaica]</w:t>
            </w:r>
          </w:p>
          <w:p w14:paraId="76646C7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Jost Van Dyke]</w:t>
            </w:r>
          </w:p>
          <w:p w14:paraId="05A3329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Martinique]</w:t>
            </w:r>
          </w:p>
          <w:p w14:paraId="60D84E1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Montserrat]</w:t>
            </w:r>
          </w:p>
          <w:p w14:paraId="653827D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Nevis]</w:t>
            </w:r>
          </w:p>
          <w:p w14:paraId="365D1D0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Puerto Rico]</w:t>
            </w:r>
          </w:p>
          <w:p w14:paraId="2D2F58AE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ba]</w:t>
            </w:r>
          </w:p>
          <w:p w14:paraId="0C69DB76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Croix]</w:t>
            </w:r>
          </w:p>
          <w:p w14:paraId="541505F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Martin]</w:t>
            </w:r>
          </w:p>
          <w:p w14:paraId="45920B1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Kitts]</w:t>
            </w:r>
          </w:p>
          <w:p w14:paraId="0EBFC2E7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int Eustatius]</w:t>
            </w:r>
          </w:p>
          <w:p w14:paraId="6DA4DA1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lastRenderedPageBreak/>
              <w:t>Ti Ab [</w:t>
            </w:r>
            <w:r w:rsidRPr="00F05FCB">
              <w:rPr>
                <w:sz w:val="20"/>
                <w:szCs w:val="20"/>
                <w:highlight w:val="white"/>
              </w:rPr>
              <w:t>Saint Barthélemy]</w:t>
            </w:r>
          </w:p>
          <w:p w14:paraId="684F1A03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John]</w:t>
            </w:r>
          </w:p>
          <w:p w14:paraId="3DA5E2E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Lucia]</w:t>
            </w:r>
          </w:p>
          <w:p w14:paraId="1FFE440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Saint Martin]</w:t>
            </w:r>
          </w:p>
          <w:p w14:paraId="7885B742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Thomas]</w:t>
            </w:r>
          </w:p>
          <w:p w14:paraId="3CD4479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Saint Vincent]</w:t>
            </w:r>
          </w:p>
          <w:p w14:paraId="36CAC21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Tortola]</w:t>
            </w:r>
          </w:p>
          <w:p w14:paraId="1B85F26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[Trinidad and Tobago] </w:t>
            </w:r>
          </w:p>
          <w:p w14:paraId="7CB257A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Turks and Caicos Islands]</w:t>
            </w:r>
          </w:p>
          <w:p w14:paraId="60D8840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Virgin Gorda]</w:t>
            </w:r>
          </w:p>
          <w:p w14:paraId="6D4D870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sz w:val="20"/>
                <w:szCs w:val="20"/>
                <w:highlight w:val="white"/>
              </w:rPr>
              <w:t>Water Island]</w:t>
            </w:r>
          </w:p>
          <w:p w14:paraId="5243431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[Latin America]</w:t>
            </w:r>
          </w:p>
          <w:p w14:paraId="7971678C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Belize]</w:t>
            </w:r>
          </w:p>
          <w:p w14:paraId="0E9E6DC8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Costa Rica]</w:t>
            </w:r>
          </w:p>
          <w:p w14:paraId="6EE65850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El Salvador]</w:t>
            </w:r>
          </w:p>
          <w:p w14:paraId="15D6D9EB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 xml:space="preserve">Guatemala] </w:t>
            </w:r>
          </w:p>
          <w:p w14:paraId="6E72D2BA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Honduras]</w:t>
            </w:r>
          </w:p>
          <w:p w14:paraId="460B18EA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 xml:space="preserve">Mexico] </w:t>
            </w:r>
          </w:p>
          <w:p w14:paraId="32C79FDA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Nicaragua]</w:t>
            </w:r>
          </w:p>
          <w:p w14:paraId="2F4C35AE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Panama] </w:t>
            </w:r>
          </w:p>
          <w:p w14:paraId="19B412A1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Argentina]</w:t>
            </w:r>
          </w:p>
          <w:p w14:paraId="2C3B69BB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Bolivia]</w:t>
            </w:r>
          </w:p>
          <w:p w14:paraId="7E53EA18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 xml:space="preserve"> Brazil]</w:t>
            </w:r>
          </w:p>
          <w:p w14:paraId="74489FA4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Chile]</w:t>
            </w:r>
          </w:p>
          <w:p w14:paraId="21213969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Colombia]</w:t>
            </w:r>
          </w:p>
          <w:p w14:paraId="12A43B1A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Ecuador]</w:t>
            </w:r>
          </w:p>
          <w:p w14:paraId="417C12A3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French Guiana] </w:t>
            </w:r>
          </w:p>
          <w:p w14:paraId="4FE3C7E9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Guyana]</w:t>
            </w:r>
          </w:p>
          <w:p w14:paraId="70792788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[</w:t>
            </w:r>
            <w:r w:rsidRPr="00F05FCB">
              <w:rPr>
                <w:color w:val="212121"/>
                <w:sz w:val="20"/>
                <w:szCs w:val="20"/>
              </w:rPr>
              <w:t>Paraguay]</w:t>
            </w:r>
          </w:p>
          <w:p w14:paraId="72EE9034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Peru]</w:t>
            </w:r>
          </w:p>
          <w:p w14:paraId="451F0836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Suriname]</w:t>
            </w:r>
          </w:p>
          <w:p w14:paraId="528ADA0E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Uruguay]</w:t>
            </w:r>
          </w:p>
          <w:p w14:paraId="33DC2E24" w14:textId="77777777" w:rsidR="00B83E92" w:rsidRPr="00F05FCB" w:rsidRDefault="00B83E92" w:rsidP="00A576AB">
            <w:pPr>
              <w:spacing w:line="240" w:lineRule="auto"/>
              <w:rPr>
                <w:color w:val="212121"/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</w:t>
            </w:r>
            <w:r w:rsidRPr="00F05FCB">
              <w:rPr>
                <w:color w:val="212121"/>
                <w:sz w:val="20"/>
                <w:szCs w:val="20"/>
              </w:rPr>
              <w:t xml:space="preserve"> [Venezuela]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F9DD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lastRenderedPageBreak/>
              <w:t>MeSH mosquito control</w:t>
            </w:r>
          </w:p>
          <w:p w14:paraId="3E986482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MeSH mosquito nets</w:t>
            </w:r>
          </w:p>
          <w:p w14:paraId="7754A52B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mosquito control</w:t>
            </w:r>
          </w:p>
          <w:p w14:paraId="05514994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mosquito net </w:t>
            </w:r>
          </w:p>
          <w:p w14:paraId="1A80560F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Ab vector control </w:t>
            </w:r>
          </w:p>
          <w:p w14:paraId="48724621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insect repellent</w:t>
            </w:r>
          </w:p>
          <w:p w14:paraId="62F9412B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Ab residual spraying</w:t>
            </w:r>
          </w:p>
          <w:p w14:paraId="0F45FF04" w14:textId="77777777" w:rsidR="00B83E92" w:rsidRPr="00F05FCB" w:rsidRDefault="00B83E92" w:rsidP="00A576AB">
            <w:pPr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 w:rsidRPr="00F05FCB">
              <w:rPr>
                <w:sz w:val="20"/>
                <w:szCs w:val="20"/>
              </w:rPr>
              <w:t>Ti Ab integrated vector control</w:t>
            </w:r>
            <w:r w:rsidRPr="00F05FCB">
              <w:rPr>
                <w:color w:val="FF0000"/>
                <w:sz w:val="20"/>
                <w:szCs w:val="20"/>
              </w:rPr>
              <w:t xml:space="preserve"> </w:t>
            </w:r>
          </w:p>
          <w:p w14:paraId="0B55019E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mosquito</w:t>
            </w:r>
          </w:p>
          <w:p w14:paraId="572BB09C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control</w:t>
            </w:r>
          </w:p>
          <w:p w14:paraId="422342F0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prevent</w:t>
            </w:r>
          </w:p>
          <w:p w14:paraId="5DCBCB1A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impact</w:t>
            </w:r>
          </w:p>
          <w:p w14:paraId="6E3B7D15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>Ti evaluation</w:t>
            </w:r>
          </w:p>
          <w:p w14:paraId="7B3A8A42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  <w:r w:rsidRPr="00F05FCB">
              <w:rPr>
                <w:sz w:val="20"/>
                <w:szCs w:val="20"/>
              </w:rPr>
              <w:t xml:space="preserve">Ti management </w:t>
            </w:r>
          </w:p>
          <w:p w14:paraId="0FD6FB18" w14:textId="77777777" w:rsidR="00B83E92" w:rsidRPr="00F05FCB" w:rsidRDefault="00B83E92" w:rsidP="00A576AB">
            <w:pPr>
              <w:spacing w:line="240" w:lineRule="auto"/>
              <w:rPr>
                <w:color w:val="FF0000"/>
                <w:sz w:val="20"/>
                <w:szCs w:val="20"/>
              </w:rPr>
            </w:pPr>
          </w:p>
          <w:p w14:paraId="456B7799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  <w:p w14:paraId="46D8050B" w14:textId="77777777" w:rsidR="00B83E92" w:rsidRPr="00F05FCB" w:rsidRDefault="00B83E92" w:rsidP="00A576AB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D6CA9D7" w14:textId="77777777" w:rsidR="00B83E92" w:rsidRPr="00F05FCB" w:rsidRDefault="00B83E92" w:rsidP="00714B04">
      <w:pPr>
        <w:spacing w:before="240" w:after="240" w:line="240" w:lineRule="auto"/>
        <w:jc w:val="both"/>
        <w:rPr>
          <w:b/>
          <w:color w:val="202020"/>
          <w:sz w:val="20"/>
          <w:szCs w:val="20"/>
        </w:rPr>
      </w:pPr>
      <w:r w:rsidRPr="00F05FCB">
        <w:rPr>
          <w:b/>
          <w:sz w:val="20"/>
          <w:szCs w:val="20"/>
        </w:rPr>
        <w:t>Note:</w:t>
      </w:r>
      <w:r w:rsidRPr="00F05FCB">
        <w:rPr>
          <w:sz w:val="20"/>
          <w:szCs w:val="20"/>
        </w:rPr>
        <w:t xml:space="preserve"> Ti and Ab mean title and abstract, respectively. MeSH means </w:t>
      </w:r>
      <w:r w:rsidRPr="00F05FCB">
        <w:rPr>
          <w:sz w:val="20"/>
          <w:szCs w:val="20"/>
          <w:highlight w:val="white"/>
        </w:rPr>
        <w:t>Medical Subject Headings.</w:t>
      </w:r>
    </w:p>
    <w:p w14:paraId="4C0A145E" w14:textId="77777777" w:rsidR="00714B04" w:rsidRPr="00F05FCB" w:rsidRDefault="00714B04" w:rsidP="00714B04">
      <w:pPr>
        <w:pStyle w:val="Geenafstand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9FC4054" w14:textId="3E129D65" w:rsidR="00714B04" w:rsidRPr="00F05FCB" w:rsidRDefault="00714B04" w:rsidP="00E004B5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F05FCB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 </w:t>
      </w:r>
      <w:r w:rsidR="00E004B5" w:rsidRPr="00F05FCB">
        <w:rPr>
          <w:rFonts w:ascii="Arial" w:hAnsi="Arial" w:cs="Arial"/>
          <w:b/>
          <w:sz w:val="20"/>
          <w:szCs w:val="20"/>
          <w:lang w:val="en-US"/>
        </w:rPr>
        <w:t>Search log</w:t>
      </w:r>
      <w:r w:rsidR="00BD73FA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BD73FA">
        <w:rPr>
          <w:rFonts w:ascii="Arial" w:hAnsi="Arial" w:cs="Arial"/>
          <w:b/>
          <w:sz w:val="20"/>
          <w:szCs w:val="20"/>
          <w:lang w:val="en-US"/>
        </w:rPr>
        <w:t>Pubmed</w:t>
      </w:r>
      <w:proofErr w:type="spellEnd"/>
      <w:r w:rsidR="00BD73FA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r w:rsidR="00BD73FA" w:rsidRPr="00BD73FA">
        <w:rPr>
          <w:rFonts w:ascii="Arial" w:hAnsi="Arial" w:cs="Arial"/>
          <w:b/>
          <w:sz w:val="20"/>
          <w:szCs w:val="20"/>
          <w:lang w:val="en-US"/>
        </w:rPr>
        <w:t xml:space="preserve">Scopus  </w:t>
      </w:r>
    </w:p>
    <w:p w14:paraId="128123F2" w14:textId="77777777" w:rsidR="00E004B5" w:rsidRPr="00F05FCB" w:rsidRDefault="00E004B5" w:rsidP="00E004B5">
      <w:pPr>
        <w:spacing w:after="240" w:line="240" w:lineRule="auto"/>
        <w:rPr>
          <w:rFonts w:eastAsia="Times New Roman"/>
          <w:sz w:val="20"/>
          <w:szCs w:val="20"/>
          <w:lang w:val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"/>
        <w:gridCol w:w="1264"/>
        <w:gridCol w:w="1310"/>
        <w:gridCol w:w="1445"/>
        <w:gridCol w:w="6208"/>
        <w:gridCol w:w="481"/>
        <w:gridCol w:w="1077"/>
        <w:gridCol w:w="1054"/>
        <w:gridCol w:w="952"/>
      </w:tblGrid>
      <w:tr w:rsidR="00E004B5" w:rsidRPr="00F05FCB" w14:paraId="3279EE06" w14:textId="77777777" w:rsidTr="001A6280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CB92D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8F161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Database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0DDCB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Author responsible 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9A07F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Date of search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EE367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Search string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6DA43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Hits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FFFC6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Search complete (Yes/ No)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43B0C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RIS uploaded (Yes/ No)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A3FAE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Remarks (if any)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</w:tr>
      <w:tr w:rsidR="00E004B5" w:rsidRPr="00F05FCB" w14:paraId="53EDF56D" w14:textId="77777777" w:rsidTr="001A6280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D20AB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1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AF459" w14:textId="19F9DBB5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MEDLINE (via PubMed</w:t>
            </w:r>
            <w:r w:rsidR="00893BDE">
              <w:rPr>
                <w:rFonts w:eastAsia="Times New Roman"/>
                <w:color w:val="000000"/>
                <w:sz w:val="20"/>
                <w:szCs w:val="20"/>
                <w:lang w:val="nl-NL"/>
              </w:rPr>
              <w:t>)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CC4F6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VJ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CE7E8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27-05-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9A79D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#1: ("vector borne diseases"[MeSH Terms] OR "mosquito vectors"[MeSH Terms] OR "arboviruses"[MeSH Terms] OR "Dengue"[MeSH Terms] OR "zika virus"[MeSH Terms] OR "chikungunya virus"[MeSH Terms] OR "Malaria"[MeSH Terms] OR "vector borne disease*"[Title/Abstract] OR "mosquito borne disease*"[Title/Abstract] OR "mosquito*"[Title/Abstract] OR "arbovirus*"[Title/Abstract] OR "Dengue"[Title/Abstract] OR "Zika"[Title/Abstract] OR "Chikungunya"[Title/Abstract] OR "Malaria"[Title/Abstract] OR "encephalitis, arbovirus"[MeSH Terms] OR "encephalitis arbovirus"[Title/Abstract]) AND 2000/01/01:2021/12/31[Date - Publication]</w:t>
            </w:r>
          </w:p>
          <w:p w14:paraId="55F02772" w14:textId="77777777" w:rsidR="00E004B5" w:rsidRPr="00F05FCB" w:rsidRDefault="00E004B5" w:rsidP="00E004B5">
            <w:pPr>
              <w:spacing w:line="240" w:lineRule="auto"/>
              <w:rPr>
                <w:rFonts w:eastAsia="Times New Roman"/>
                <w:sz w:val="20"/>
                <w:szCs w:val="20"/>
                <w:lang w:val="nl-NL"/>
              </w:rPr>
            </w:pPr>
          </w:p>
          <w:p w14:paraId="79263274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#2: (("caribbean region"[MeSH Terms] OR "latin america"[MeSH Terms] OR "south america"[MeSH Terms] OR "latin americ*"[Title/Abstract] OR "caribbean*"[Title/Abstract] OR "Caribbean"[Title/Abstract] OR "Anegada"[Title/Abstract] OR "Anguilla"[Title/Abstract] OR "Antigua"[Title/Abstract] OR "Aruba"[Title/Abstract] OR "Bahamas"[Title/Abstract] OR "Barbados"[Title/Abstract] OR "Barbuda"[Title/Abstract] OR "Bonaire"[Title/Abstract] OR "cayman islands"[Title/Abstract] OR "Cuba"[Title/Abstract] OR "Curacao"[Title/Abstract] OR "Dominica"[Title/Abstract] OR "dominican republic"[Title/Abstract] OR "Grenada"[Title/Abstract] OR "Grenadines"[Title/Abstract] OR "Guadeloupe"[Title/Abstract] OR "Haiti"[Title/Abstract] OR "Hispaniola"[Title/Abstract] OR "Jamaica"[Title/Abstract] OR ("Jost"[All Fields] AND "van dyke"[Title/Abstract]) OR "Martinique"[Title/Abstract] OR "Montserrat"[Title/Abstract] OR "Nevis"[Title/Abstract] OR "puerto rico"[Title/Abstract] OR "Saba"[Title/Abstract] OR "saint croix"[Title/Abstract] OR "saint martin"[Title/Abstract] OR "saint kitts"[Title/Abstract] OR "sint eustatius"[Title/Abstract] OR "saint barthelemy"[Title/Abstract] OR 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lastRenderedPageBreak/>
              <w:t>"saint john"[Title/Abstract] OR "saint lucia"[Title/Abstract] OR "saint thomas"[Title/Abstract] OR "saint vincent"[Title/Abstract] OR "Tortola"[Title/Abstract] OR "Trinidad"[Title/Abstract] OR "Tobago"[Title/Abstract] OR "Turks"[Title/Abstract] OR "caicos islands"[Title/Abstract] OR "virgin gorda"[Title/Abstract] OR "water island"[Title/Abstract] OR "latin america"[Title/Abstract] OR "Belize"[Title/Abstract] OR "costa rica"[Title/Abstract] OR "el salvador"[Title/Abstract] OR "Guatemala"[Title/Abstract] OR "Honduras"[Title/Abstract] OR "Mexico"[Title/Abstract] OR "Nicaragua"[Title/Abstract] OR "Panama"[Title/Abstract] OR "Argentina"[Title/Abstract] OR "Bolivia"[Title/Abstract] OR "Brazil"[Title/Abstract] OR "Chile"[Title/Abstract] OR "Colombia"[Title/Abstract] OR "Ecuador"[Title/Abstract] OR "french guiana"[Title/Abstract] OR "Guyana"[Title/Abstract] OR "Paraguay"[Title/Abstract] OR "Peru"[Title/Abstract] OR "Suriname"[Title/Abstract] OR "Uruguay"[Title/Abstract] OR "Venezuela"[Title/Abstract]) AND 2000/01/01:2021/12/31[Date - Publication])</w:t>
            </w:r>
          </w:p>
          <w:p w14:paraId="496A7783" w14:textId="77777777" w:rsidR="00E004B5" w:rsidRPr="00F05FCB" w:rsidRDefault="00E004B5" w:rsidP="00E004B5">
            <w:pPr>
              <w:spacing w:line="240" w:lineRule="auto"/>
              <w:rPr>
                <w:rFonts w:eastAsia="Times New Roman"/>
                <w:sz w:val="20"/>
                <w:szCs w:val="20"/>
                <w:lang w:val="nl-NL"/>
              </w:rPr>
            </w:pPr>
          </w:p>
          <w:p w14:paraId="1477C1AC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#3:(("mosquito control"[MeSH Terms] OR "mosquito nets"[MeSH Terms] OR "mosquito control"[Title/Abstract] OR "mosquito net*"[Title/Abstract] OR "vector control"[Title/Abstract] OR "insect repellent*"[Title/Abstract] OR "mosquito*"[Title] OR "Control"[Title] OR "prevent*"[Title] OR "impact"[Title] OR "evaluat*"[Title] OR "manag*"[Title] OR "residual spraying"[Title/Abstract] OR "integrated vector control"[Title/Abstract]) AND 2000/01/01:2022/12/31[Date - Publication])) AND (humans[Filter])</w:t>
            </w:r>
          </w:p>
          <w:p w14:paraId="514D983C" w14:textId="77777777" w:rsidR="00E004B5" w:rsidRPr="00F05FCB" w:rsidRDefault="00E004B5" w:rsidP="00E004B5">
            <w:pPr>
              <w:spacing w:line="240" w:lineRule="auto"/>
              <w:rPr>
                <w:rFonts w:eastAsia="Times New Roman"/>
                <w:sz w:val="20"/>
                <w:szCs w:val="20"/>
                <w:lang w:val="nl-NL"/>
              </w:rPr>
            </w:pPr>
          </w:p>
          <w:p w14:paraId="28D60AD8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#1 AND #2 AND #3 </w:t>
            </w:r>
          </w:p>
          <w:p w14:paraId="366ABA2A" w14:textId="77777777" w:rsidR="00E004B5" w:rsidRPr="00F05FCB" w:rsidRDefault="00E004B5" w:rsidP="00E004B5">
            <w:pPr>
              <w:spacing w:line="240" w:lineRule="auto"/>
              <w:rPr>
                <w:rFonts w:eastAsia="Times New Roman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4B1DA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2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7D4CF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BD027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Y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D68E5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-</w:t>
            </w:r>
          </w:p>
        </w:tc>
      </w:tr>
      <w:tr w:rsidR="00E004B5" w:rsidRPr="00F05FCB" w14:paraId="453CA782" w14:textId="77777777" w:rsidTr="001A6280">
        <w:trPr>
          <w:trHeight w:val="37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D4770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2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A82A8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Scopus  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34151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>VJ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DBBE8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20-05-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E9A50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( ( TITLE-ABS-KEY ( vector  AND  borne  AND  disease* )  OR  TITLE-ABS-KEY ( mosquito  AND  vectors )  OR  TITLE-ABS-KEY ( arbovirus* )  OR  TITLE-ABS-KEY ( mosquito  AND  borne  AND  disease* ) ) )  AND  ( ( TITLE-ABS-KEY ( caribbean  AND  region )  OR  TITLE-ABS-KEY ( latin  AND  americ* )  OR  TITLE-ABS-KEY ( south  AND  america )  OR  TITLE-ABS-KEY ( caribbean* )  OR  TITLE-ABS-KEY ( 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lastRenderedPageBreak/>
              <w:t>anegada )  OR  TITLE-ABS-KEY ( anguilla )  OR  TITLE-ABS-KEY ( antigua )  OR  TITLE-ABS-KEY ( aruba )  OR  TITLE-ABS-KEY ( bahamas )  OR  TITLE-ABS-KEY ( barbados )  OR  TITLE-ABS-KEY ( barbuda )  OR  TITLE-ABS-KEY ( bonaire )  OR  TITLE-ABS-KEY ( cayman  AND  islands )  OR  TITLE-ABS-KEY ( cuba )  OR  TITLE-ABS-KEY ( curacao )  OR  TITLE-ABS-KEY ( dominica )  OR  TITLE-ABS-KEY ( dominican  AND  republic )  OR  TITLE-ABS-KEY ( grenada )  OR  TITLE-ABS-KEY ( grenadines )  OR  TITLE-ABS-KEY ( guadeloupe )  OR  TITLE-ABS-KEY ( haiti )  OR  TITLE-ABS-KEY ( hispaniola )  OR  TITLE-ABS-KEY ( jamaica )  OR  TITLE-ABS-KEY ( jost  AND  van  AND  dyke )  OR  TITLE-ABS-KEY ( martinique )  OR  TITLE-ABS-KEY ( montserrat )  OR  TITLE-ABS-KEY ( nevis )  OR  TITLE-ABS-KEY ( puerto  AND  rico )  OR  TITLE-ABS-KEY ( saba )  OR  TITLE-ABS-KEY ( saint  AND  croix )  OR  TITLE-ABS-KEY ( saint  AND  martin )  OR  TITLE-ABS-KEY ( saint  AND  kitts )  OR  TITLE-ABS-KEY ( sint  AND  eustatius )  OR  TITLE-ABS-KEY ( saint  AND  barthelemy )  OR  TITLE-ABS-KEY ( saint  AND  john )  OR  TITLE-ABS-KEY ( saint  AND  lucia )  OR  TITLE-ABS-KEY ( saint  AND  thomas )  OR  TITLE-ABS-KEY ( saint  AND  vincent )  OR  TITLE-ABS-KEY ( tortola )  OR  TITLE-ABS-KEY ( trinidad )  OR  TITLE-ABS-KEY ( tobago )  OR  TITLE-ABS-KEY ( turks )  OR  TITLE-ABS-KEY ( caicos  AND  islands )  OR  TITLE-ABS-KEY ( virgin  AND  gorda )  OR  TITLE-ABS-KEY ( water  AND  island )  OR  TITLE-ABS-KEY ( belize )  OR  TITLE-ABS-KEY ( costa  AND  rica )  OR  TITLE-ABS-KEY ( el  AND  salvador )  OR  TITLE-ABS-KEY ( guatemala )  OR  TITLE-ABS-KEY ( honduras )  OR  TITLE-ABS-KEY ( mexico )  OR  TITLE-ABS-KEY ( nicaragua )  OR  TITLE-ABS-KEY ( panama )  OR  TITLE-ABS-KEY ( argentina )  OR  TITLE-ABS-KEY ( bolivia )  OR  TITLE-ABS-KEY ( brazil )  OR  TITLE-ABS-KEY ( chile )  OR  TITLE-ABS-KEY ( colombia )  OR  TITLE-ABS-KEY ( ecuador )  OR  TITLE-ABS-KEY ( french  AND  guiana )  OR  TITLE-ABS-KEY ( guyana )  OR  TITLE-ABS-KEY ( paraguay )  OR  TITLE-ABS-KEY ( peru )  OR  TITLE-ABS-KEY ( suriname )  OR  TITLE-ABS-KEY ( uruguay )  OR  TITLE-ABS-KEY ( venezuela ) ) )  AND  ( ( TITLE-ABS-KEY ( mosquito  AND  control )  OR  TITLE-ABS-KEY ( mosquito  AND  nets )  OR  TITLE-ABS-KEY ( vector  AND  control )  OR  TITLE-ABS-KEY ( insect  AND  repellent* )  OR  TITLE-ABS-KEY ( prevent* )  OR  TITLE-ABS-KEY ( evaluat* )  OR  TITLE-ABS-</w:t>
            </w: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lastRenderedPageBreak/>
              <w:t>KEY ( manag* )  OR  TITLE-ABS-KEY ( residual  AND  spraying )  OR  TITLE-ABS-KEY ( integrated  AND  vector  AND  control ) ) )  AND  ( humans )  AND  ( LIMIT-TO ( PUBYEAR ,  2021 )  OR  LIMIT-TO ( PUBYEAR ,  2020 )  OR  LIMIT-TO ( PUBYEAR ,  2019 )  OR  LIMIT-TO ( PUBYEAR ,  2018 )  OR  LIMIT-TO ( PUBYEAR ,  2017 )  OR  LIMIT-TO ( PUBYEAR ,  2016 )  OR  LIMIT-TO ( PUBYEAR ,  2015 )  OR  LIMIT-TO ( PUBYEAR ,  2014 )  OR  LIMIT-TO ( PUBYEAR ,  2013 )  OR  LIMIT-TO ( PUBYEAR ,  2012 )  OR  LIMIT-TO ( PUBYEAR ,  2011 )  OR  LIMIT-TO ( PUBYEAR ,  2010 )  OR  LIMIT-TO ( PUBYEAR ,  2009 )  OR  LIMIT-TO ( PUBYEAR ,  2008 )  OR  LIMIT-TO ( PUBYEAR ,  2007 )  OR  LIMIT-TO ( PUBYEAR ,  2006 )  OR  LIMIT-TO ( PUBYEAR ,  2005 )  OR  LIMIT-TO ( PUBYEAR ,  2004 )  OR  LIMIT-TO ( PUBYEAR ,  2003 )  OR  LIMIT-TO ( PUBYEAR ,  2002 )  OR  LIMIT-TO ( PUBYEAR ,  2001 )  OR  LIMIT-TO ( PUBYEAR ,  2000 ) 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2992C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25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B09F8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A645B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Y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8DB29" w14:textId="77777777" w:rsidR="00E004B5" w:rsidRPr="00F05FCB" w:rsidRDefault="00E004B5" w:rsidP="00E004B5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val="nl-NL"/>
              </w:rPr>
            </w:pPr>
            <w:r w:rsidRPr="00F05FCB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-</w:t>
            </w:r>
          </w:p>
        </w:tc>
      </w:tr>
    </w:tbl>
    <w:p w14:paraId="1ACB5D84" w14:textId="062655B0" w:rsidR="00714B04" w:rsidRPr="00F05FCB" w:rsidRDefault="00714B04" w:rsidP="00E004B5">
      <w:pPr>
        <w:spacing w:line="240" w:lineRule="auto"/>
        <w:rPr>
          <w:sz w:val="20"/>
          <w:szCs w:val="20"/>
        </w:rPr>
      </w:pPr>
    </w:p>
    <w:sectPr w:rsidR="00714B04" w:rsidRPr="00F05FCB" w:rsidSect="00E004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B463" w14:textId="77777777" w:rsidR="001065A9" w:rsidRDefault="001065A9" w:rsidP="001065A9">
      <w:pPr>
        <w:spacing w:line="240" w:lineRule="auto"/>
      </w:pPr>
      <w:r>
        <w:separator/>
      </w:r>
    </w:p>
  </w:endnote>
  <w:endnote w:type="continuationSeparator" w:id="0">
    <w:p w14:paraId="3C1E8C23" w14:textId="77777777" w:rsidR="001065A9" w:rsidRDefault="001065A9" w:rsidP="001065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7210E" w14:textId="77777777" w:rsidR="001065A9" w:rsidRDefault="001065A9" w:rsidP="001065A9">
      <w:pPr>
        <w:spacing w:line="240" w:lineRule="auto"/>
      </w:pPr>
      <w:r>
        <w:separator/>
      </w:r>
    </w:p>
  </w:footnote>
  <w:footnote w:type="continuationSeparator" w:id="0">
    <w:p w14:paraId="1C3ABC8A" w14:textId="77777777" w:rsidR="001065A9" w:rsidRDefault="001065A9" w:rsidP="001065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4282D"/>
    <w:multiLevelType w:val="hybridMultilevel"/>
    <w:tmpl w:val="78AAAF46"/>
    <w:lvl w:ilvl="0" w:tplc="886C1CFC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320A17"/>
    <w:multiLevelType w:val="hybridMultilevel"/>
    <w:tmpl w:val="8550D6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3E354D"/>
    <w:multiLevelType w:val="hybridMultilevel"/>
    <w:tmpl w:val="7B6C5B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D3207"/>
    <w:multiLevelType w:val="hybridMultilevel"/>
    <w:tmpl w:val="01046E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B12FD1"/>
    <w:multiLevelType w:val="hybridMultilevel"/>
    <w:tmpl w:val="01046E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xMjI1ARKGBuZGhko6SsGpxcWZ+XkgBea1AKBPumUsAAAA"/>
  </w:docVars>
  <w:rsids>
    <w:rsidRoot w:val="00B83E92"/>
    <w:rsid w:val="00030D23"/>
    <w:rsid w:val="001065A9"/>
    <w:rsid w:val="001A6280"/>
    <w:rsid w:val="003B09FA"/>
    <w:rsid w:val="003C1A07"/>
    <w:rsid w:val="00714B04"/>
    <w:rsid w:val="00734C22"/>
    <w:rsid w:val="00893BDE"/>
    <w:rsid w:val="00A50DD6"/>
    <w:rsid w:val="00B83E92"/>
    <w:rsid w:val="00BC2CD4"/>
    <w:rsid w:val="00BD73FA"/>
    <w:rsid w:val="00E004B5"/>
    <w:rsid w:val="00EE00C7"/>
    <w:rsid w:val="00F0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81297C"/>
  <w15:chartTrackingRefBased/>
  <w15:docId w15:val="{C4F4D117-DB6E-412C-947D-41A8461B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3E92"/>
    <w:pPr>
      <w:spacing w:after="0" w:line="276" w:lineRule="auto"/>
    </w:pPr>
    <w:rPr>
      <w:rFonts w:ascii="Arial" w:eastAsia="Arial" w:hAnsi="Arial" w:cs="Arial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14B04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714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Lijstalinea">
    <w:name w:val="List Paragraph"/>
    <w:basedOn w:val="Standaard"/>
    <w:uiPriority w:val="34"/>
    <w:qFormat/>
    <w:rsid w:val="00714B0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30D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30D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30D23"/>
    <w:rPr>
      <w:rFonts w:ascii="Arial" w:eastAsia="Arial" w:hAnsi="Arial" w:cs="Arial"/>
      <w:sz w:val="20"/>
      <w:szCs w:val="20"/>
      <w:lang w:val="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30D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30D23"/>
    <w:rPr>
      <w:rFonts w:ascii="Arial" w:eastAsia="Arial" w:hAnsi="Arial" w:cs="Arial"/>
      <w:b/>
      <w:bCs/>
      <w:sz w:val="20"/>
      <w:szCs w:val="20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150F7-9FA6-4202-87CF-2067D2E09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32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ij-Jansen, VIC (mmb)</dc:creator>
  <cp:keywords/>
  <dc:description/>
  <cp:lastModifiedBy>Mulderij-Jansen, VIC (mmb)</cp:lastModifiedBy>
  <cp:revision>2</cp:revision>
  <dcterms:created xsi:type="dcterms:W3CDTF">2022-07-04T14:08:00Z</dcterms:created>
  <dcterms:modified xsi:type="dcterms:W3CDTF">2022-07-04T14:08:00Z</dcterms:modified>
</cp:coreProperties>
</file>